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55B52" w14:textId="4F066727" w:rsidR="002C0AE7" w:rsidRDefault="00574864" w:rsidP="00A47FF3">
      <w:pPr>
        <w:rPr>
          <w:rFonts w:ascii="Palatino Linotype" w:hAnsi="Palatino Linotype" w:cs="Times New Roman"/>
          <w:b/>
          <w:caps/>
          <w:sz w:val="20"/>
          <w:szCs w:val="20"/>
        </w:rPr>
      </w:pPr>
      <w:r>
        <w:rPr>
          <w:rFonts w:ascii="Palatino Linotype" w:hAnsi="Palatino Linotype" w:cs="Times New Roman"/>
          <w:b/>
          <w:caps/>
          <w:sz w:val="20"/>
          <w:szCs w:val="20"/>
        </w:rPr>
        <w:t>S2 FILE</w:t>
      </w:r>
      <w:r w:rsidR="002E4035" w:rsidRPr="002E4035">
        <w:rPr>
          <w:rFonts w:ascii="Palatino Linotype" w:hAnsi="Palatino Linotype" w:cs="Times New Roman"/>
          <w:b/>
          <w:caps/>
          <w:sz w:val="20"/>
          <w:szCs w:val="20"/>
        </w:rPr>
        <w:t>: Clinical Staging and Criteria for Hospital Admission</w:t>
      </w:r>
    </w:p>
    <w:p w14:paraId="37E765D7" w14:textId="77777777" w:rsid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p w14:paraId="257D81E4" w14:textId="52A8FC64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Guidelines for COVID-19 management in Malaysia by the Ministry of Health Malaysia is compiled and available </w:t>
      </w:r>
      <w:r>
        <w:rPr>
          <w:rFonts w:ascii="Palatino Linotype" w:hAnsi="Palatino Linotype" w:cs="Times New Roman"/>
          <w:sz w:val="20"/>
          <w:szCs w:val="20"/>
          <w:lang w:val="en-US"/>
        </w:rPr>
        <w:t>online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hyperlink r:id="rId7" w:history="1">
        <w:r w:rsidRPr="002E4035">
          <w:rPr>
            <w:rStyle w:val="Hyperlink"/>
            <w:rFonts w:ascii="Palatino Linotype" w:hAnsi="Palatino Linotype" w:cs="Times New Roman"/>
            <w:sz w:val="20"/>
            <w:szCs w:val="20"/>
            <w:lang w:val="en-US"/>
          </w:rPr>
          <w:t>https://covid-19.moh.gov.my/garis-panduan/garis-panduan-kkm</w:t>
        </w:r>
      </w:hyperlink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</w:p>
    <w:p w14:paraId="5AECC56B" w14:textId="4B107D70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(</w:t>
      </w:r>
      <w:r>
        <w:rPr>
          <w:rFonts w:ascii="Palatino Linotype" w:hAnsi="Palatino Linotype" w:cs="Times New Roman"/>
          <w:sz w:val="20"/>
          <w:szCs w:val="20"/>
          <w:lang w:val="en-US"/>
        </w:rPr>
        <w:t>a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>ccessed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on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28 Feb 2023) </w:t>
      </w:r>
    </w:p>
    <w:p w14:paraId="485E7F8C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</w:p>
    <w:p w14:paraId="55AA1F7F" w14:textId="1EA47398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Clinical staging of confirmed COVID-19 case</w:t>
      </w:r>
      <w:r w:rsidR="004D65AC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s</w:t>
      </w:r>
      <w:r w:rsidRPr="002E4035">
        <w:rPr>
          <w:rFonts w:ascii="Palatino Linotype" w:hAnsi="Palatino Linotype" w:cs="Times New Roman"/>
          <w:b/>
          <w:bCs/>
          <w:sz w:val="20"/>
          <w:szCs w:val="20"/>
          <w:lang w:val="en-US"/>
        </w:rPr>
        <w:t xml:space="preserve"> in adults</w:t>
      </w:r>
    </w:p>
    <w:p w14:paraId="7A872E43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onfirmed COVID-19 patients are classified into 5 categories as stated in Table 1 below. The clinical management of the patient is based on these categories.</w:t>
      </w:r>
    </w:p>
    <w:p w14:paraId="2F06CC75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p w14:paraId="32DE71C2" w14:textId="5E506668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b/>
          <w:bCs/>
          <w:sz w:val="20"/>
          <w:szCs w:val="20"/>
          <w:lang w:val="en-US"/>
        </w:rPr>
        <w:t xml:space="preserve">Table </w:t>
      </w:r>
      <w:r w:rsidR="00B766ED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S</w:t>
      </w:r>
      <w:r w:rsidRPr="002E4035">
        <w:rPr>
          <w:rFonts w:ascii="Palatino Linotype" w:hAnsi="Palatino Linotype" w:cs="Times New Roman"/>
          <w:b/>
          <w:bCs/>
          <w:sz w:val="20"/>
          <w:szCs w:val="20"/>
          <w:lang w:val="en-US"/>
        </w:rPr>
        <w:t xml:space="preserve">1: Clinical Staging of COVID-19 </w:t>
      </w:r>
    </w:p>
    <w:p w14:paraId="1ABEDD5F" w14:textId="77777777" w:rsidR="002E4035" w:rsidRPr="002E4035" w:rsidRDefault="002E4035" w:rsidP="002E4035">
      <w:pPr>
        <w:spacing w:after="0" w:line="24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2E4035" w:rsidRPr="002E4035" w14:paraId="0A41868E" w14:textId="77777777" w:rsidTr="00F224CB">
        <w:tc>
          <w:tcPr>
            <w:tcW w:w="1696" w:type="dxa"/>
            <w:shd w:val="clear" w:color="auto" w:fill="E7E6E6" w:themeFill="background2"/>
          </w:tcPr>
          <w:p w14:paraId="273F3A57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E403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7320" w:type="dxa"/>
            <w:shd w:val="clear" w:color="auto" w:fill="E7E6E6" w:themeFill="background2"/>
          </w:tcPr>
          <w:p w14:paraId="3FADD141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E403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Disease Severity</w:t>
            </w:r>
          </w:p>
        </w:tc>
      </w:tr>
      <w:tr w:rsidR="002E4035" w:rsidRPr="002E4035" w14:paraId="30E4378B" w14:textId="77777777" w:rsidTr="00F224CB">
        <w:tc>
          <w:tcPr>
            <w:tcW w:w="1696" w:type="dxa"/>
          </w:tcPr>
          <w:p w14:paraId="0ED3A432" w14:textId="77777777" w:rsidR="002E4035" w:rsidRPr="002E4035" w:rsidRDefault="002E4035" w:rsidP="00F224C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7320" w:type="dxa"/>
          </w:tcPr>
          <w:p w14:paraId="684EC4E3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Asymptomatic</w:t>
            </w:r>
          </w:p>
        </w:tc>
      </w:tr>
      <w:tr w:rsidR="002E4035" w:rsidRPr="002E4035" w14:paraId="1E603BE7" w14:textId="77777777" w:rsidTr="00F224CB">
        <w:tc>
          <w:tcPr>
            <w:tcW w:w="1696" w:type="dxa"/>
          </w:tcPr>
          <w:p w14:paraId="3E33ABBC" w14:textId="77777777" w:rsidR="002E4035" w:rsidRPr="002E4035" w:rsidRDefault="002E4035" w:rsidP="00F224C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7320" w:type="dxa"/>
          </w:tcPr>
          <w:p w14:paraId="5F5015C6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Symptomatic, No Pneumonia</w:t>
            </w:r>
          </w:p>
        </w:tc>
      </w:tr>
      <w:tr w:rsidR="002E4035" w:rsidRPr="002E4035" w14:paraId="5EC73EB4" w14:textId="77777777" w:rsidTr="00F224CB">
        <w:tc>
          <w:tcPr>
            <w:tcW w:w="1696" w:type="dxa"/>
          </w:tcPr>
          <w:p w14:paraId="6CE6C0C4" w14:textId="77777777" w:rsidR="002E4035" w:rsidRPr="002E4035" w:rsidRDefault="002E4035" w:rsidP="00F224C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7320" w:type="dxa"/>
          </w:tcPr>
          <w:p w14:paraId="6B7E13B7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Symptomatic, Pneumonia</w:t>
            </w:r>
          </w:p>
        </w:tc>
      </w:tr>
      <w:tr w:rsidR="002E4035" w:rsidRPr="002E4035" w14:paraId="697E4722" w14:textId="77777777" w:rsidTr="00F224CB">
        <w:tc>
          <w:tcPr>
            <w:tcW w:w="1696" w:type="dxa"/>
          </w:tcPr>
          <w:p w14:paraId="1CBD5689" w14:textId="77777777" w:rsidR="002E4035" w:rsidRPr="002E4035" w:rsidRDefault="002E4035" w:rsidP="00F224C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7320" w:type="dxa"/>
          </w:tcPr>
          <w:p w14:paraId="26AD82C3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Symptomatic, Pneumonia, Requiring supplemental oxygen*</w:t>
            </w:r>
          </w:p>
        </w:tc>
      </w:tr>
      <w:tr w:rsidR="002E4035" w:rsidRPr="002E4035" w14:paraId="78E77BFE" w14:textId="77777777" w:rsidTr="00F224CB">
        <w:tc>
          <w:tcPr>
            <w:tcW w:w="1696" w:type="dxa"/>
          </w:tcPr>
          <w:p w14:paraId="2C7BCA74" w14:textId="77777777" w:rsidR="002E4035" w:rsidRPr="002E4035" w:rsidRDefault="002E4035" w:rsidP="00F224C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7320" w:type="dxa"/>
          </w:tcPr>
          <w:p w14:paraId="24129B95" w14:textId="77777777" w:rsidR="002E4035" w:rsidRPr="002E4035" w:rsidRDefault="002E4035" w:rsidP="00F224CB">
            <w:pPr>
              <w:spacing w:line="36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E4035">
              <w:rPr>
                <w:rFonts w:ascii="Palatino Linotype" w:hAnsi="Palatino Linotype" w:cs="Times New Roman"/>
                <w:sz w:val="20"/>
                <w:szCs w:val="20"/>
              </w:rPr>
              <w:t>Critically ill with or without other organ failures</w:t>
            </w:r>
          </w:p>
        </w:tc>
      </w:tr>
    </w:tbl>
    <w:p w14:paraId="638CA972" w14:textId="77777777" w:rsidR="002E4035" w:rsidRPr="002E4035" w:rsidRDefault="002E4035" w:rsidP="002E4035">
      <w:pPr>
        <w:spacing w:after="0" w:line="276" w:lineRule="auto"/>
        <w:rPr>
          <w:rFonts w:ascii="Palatino Linotype" w:hAnsi="Palatino Linotype" w:cs="Times New Roman"/>
          <w:i/>
          <w:iCs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i/>
          <w:iCs/>
          <w:sz w:val="20"/>
          <w:szCs w:val="20"/>
          <w:lang w:val="en-US"/>
        </w:rPr>
        <w:t xml:space="preserve">*In patients who present with hypoxia, it is important to determine if the cause is due to COVID-19 pneumonia or other causes (e.g. bronchial asthma, fluid overload and heart failure). </w:t>
      </w:r>
    </w:p>
    <w:p w14:paraId="264D6317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p w14:paraId="01DF39AF" w14:textId="178809DE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u w:val="single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u w:val="single"/>
          <w:lang w:val="en-US"/>
        </w:rPr>
        <w:t xml:space="preserve">Reference: </w:t>
      </w:r>
    </w:p>
    <w:p w14:paraId="6BB49742" w14:textId="107299EE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>
        <w:rPr>
          <w:rFonts w:ascii="Palatino Linotype" w:hAnsi="Palatino Linotype" w:cs="Times New Roman"/>
          <w:sz w:val="20"/>
          <w:szCs w:val="20"/>
          <w:lang w:val="en-US"/>
        </w:rPr>
        <w:t>Ministry of Health Malaysia.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6E0620">
        <w:rPr>
          <w:rFonts w:ascii="Palatino Linotype" w:hAnsi="Palatino Linotype" w:cs="Times New Roman"/>
          <w:sz w:val="20"/>
          <w:szCs w:val="20"/>
          <w:lang w:val="en-US"/>
        </w:rPr>
        <w:t>Annex 2e: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Clinical Management Of Confirmed COVID-19 Case In Adult and Paediatric</w:t>
      </w:r>
      <w:r>
        <w:rPr>
          <w:rFonts w:ascii="Palatino Linotype" w:hAnsi="Palatino Linotype" w:cs="Times New Roman"/>
          <w:sz w:val="20"/>
          <w:szCs w:val="20"/>
          <w:lang w:val="en-US"/>
        </w:rPr>
        <w:t>. Available online: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hyperlink r:id="rId8" w:history="1">
        <w:r w:rsidRPr="002E4035">
          <w:rPr>
            <w:rStyle w:val="Hyperlink"/>
            <w:rFonts w:ascii="Palatino Linotype" w:hAnsi="Palatino Linotype" w:cs="Times New Roman"/>
            <w:sz w:val="20"/>
            <w:szCs w:val="20"/>
            <w:lang w:val="en-US"/>
          </w:rPr>
          <w:t>https://covid-19.moh.gov.my/garis-panduan/garis-panduan-kkm/ANNEX-2E-CLINICAL-MANAGEMENT-OF-CONFIRMED-COVID-19-31052022.pdf</w:t>
        </w:r>
      </w:hyperlink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 (accessed 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on 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28 Feb 2023) </w:t>
      </w:r>
    </w:p>
    <w:p w14:paraId="0A1BB106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6362E8E7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648DC8D2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2E5E1780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br w:type="page"/>
      </w:r>
    </w:p>
    <w:p w14:paraId="6AB862F6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b/>
          <w:bCs/>
          <w:sz w:val="20"/>
          <w:szCs w:val="20"/>
          <w:lang w:val="en-US"/>
        </w:rPr>
        <w:lastRenderedPageBreak/>
        <w:t xml:space="preserve">Criteria for Hospital/PKRC Admission </w:t>
      </w:r>
    </w:p>
    <w:p w14:paraId="3EB972ED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</w:p>
    <w:p w14:paraId="6B7AB5BA" w14:textId="77777777" w:rsidR="002E4035" w:rsidRPr="002E4035" w:rsidRDefault="002E4035" w:rsidP="002E4035">
      <w:pPr>
        <w:spacing w:after="0"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The criteria for hospital/PKRC* admission is as below: </w:t>
      </w:r>
    </w:p>
    <w:p w14:paraId="5D9A9349" w14:textId="77777777" w:rsidR="002E4035" w:rsidRPr="002E4035" w:rsidRDefault="002E4035" w:rsidP="002E4035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Confirmed COVID-19 patients shall be admitted to the hospital/PKRC if they fulfil any of the following criteria: (for clinical staging of COVID-19 cases, category 1-5, please refer to S2 File) </w:t>
      </w:r>
    </w:p>
    <w:p w14:paraId="0E1134F5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All category 3 to 5 disease</w:t>
      </w:r>
    </w:p>
    <w:p w14:paraId="452961E3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Those found to be unstable after evaluation in COVID-19 assessment centres (presence of warning signs </w:t>
      </w:r>
      <w:r w:rsidRPr="002E4035">
        <w:rPr>
          <w:rFonts w:ascii="Palatino Linotype" w:hAnsi="Palatino Linotype" w:cs="Times New Roman"/>
          <w:b/>
          <w:bCs/>
          <w:sz w:val="20"/>
          <w:szCs w:val="20"/>
          <w:vertAlign w:val="superscript"/>
          <w:lang w:val="en-US"/>
        </w:rPr>
        <w:t>1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that may warrant admission)</w:t>
      </w:r>
    </w:p>
    <w:p w14:paraId="5F9D14DC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Uncontrolled comorbidity such as OKA, hypertensive emergency, unstable angina etc.</w:t>
      </w:r>
    </w:p>
    <w:p w14:paraId="28361C22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Immunocompromised </w:t>
      </w:r>
      <w:r w:rsidRPr="002E4035">
        <w:rPr>
          <w:rFonts w:ascii="Palatino Linotype" w:hAnsi="Palatino Linotype" w:cs="Times New Roman"/>
          <w:b/>
          <w:bCs/>
          <w:sz w:val="20"/>
          <w:szCs w:val="20"/>
          <w:vertAlign w:val="superscript"/>
          <w:lang w:val="en-US"/>
        </w:rPr>
        <w:t>2</w:t>
      </w:r>
    </w:p>
    <w:p w14:paraId="3EE20085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Age &lt; 1 years old (category 3 and above) or paediatric with significant comorbidity </w:t>
      </w: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>3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(category 2 and above)</w:t>
      </w:r>
    </w:p>
    <w:p w14:paraId="7F3AC2AF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egnant mothers in category 2 moderate and above.</w:t>
      </w:r>
    </w:p>
    <w:p w14:paraId="0C4BA1A6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egnant mothers with BMI ≥35 kg/m</w:t>
      </w: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>2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at booking.</w:t>
      </w:r>
    </w:p>
    <w:p w14:paraId="4C850A56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egnant mothers who are unvaccinated.</w:t>
      </w:r>
    </w:p>
    <w:p w14:paraId="26EA6574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egnant mothers with unstable medical /obstetrics morbidities, regardless of COVID-19 category.</w:t>
      </w:r>
    </w:p>
    <w:p w14:paraId="0942CF50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egnant mothers with obstetric complaints that require in patient management (e.g. hyperemesis gravidarum, per vaginal bleeding, reduced fetal movements, etc) or thromboprophylaxis.</w:t>
      </w:r>
    </w:p>
    <w:p w14:paraId="6317DE11" w14:textId="77777777" w:rsidR="002E4035" w:rsidRPr="002E4035" w:rsidRDefault="002E4035" w:rsidP="002E4035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Unable to perform self-care/self-monitoring and no suitable caregiver.</w:t>
      </w:r>
    </w:p>
    <w:p w14:paraId="25AF203F" w14:textId="77777777" w:rsidR="002E4035" w:rsidRPr="002E4035" w:rsidRDefault="002E4035" w:rsidP="002E4035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Suspected or Probable COVID-19 cases who are clinically ill.</w:t>
      </w:r>
    </w:p>
    <w:p w14:paraId="4A74E435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01639E7F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* PKRC is a quarantine and treatment centre that treats low risk COVID-19 patients to accommodate the increasing number of COVID-19 cases.</w:t>
      </w:r>
    </w:p>
    <w:p w14:paraId="65C42E6C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3235DF98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 xml:space="preserve">1 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>COVID-19 Warning Signs to be considered for admission</w:t>
      </w:r>
    </w:p>
    <w:p w14:paraId="57CFA0E9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Fever more than 2 days</w:t>
      </w:r>
    </w:p>
    <w:p w14:paraId="535CEA8D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SPO less than 95% (at rest or after exertion)</w:t>
      </w:r>
    </w:p>
    <w:p w14:paraId="2E9F103F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Angina chest pain</w:t>
      </w:r>
    </w:p>
    <w:p w14:paraId="273EFF61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Dehydration / not passing urine for more than 8 hours</w:t>
      </w:r>
    </w:p>
    <w:p w14:paraId="36D7F272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Unable to ambulate without assistance</w:t>
      </w:r>
    </w:p>
    <w:p w14:paraId="157CE0D3" w14:textId="77777777" w:rsidR="002E4035" w:rsidRPr="002E4035" w:rsidRDefault="002E4035" w:rsidP="002E4035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Reduced level of consciousness</w:t>
      </w:r>
    </w:p>
    <w:p w14:paraId="72C9B738" w14:textId="77777777" w:rsidR="002E4035" w:rsidRPr="002E4035" w:rsidRDefault="002E4035" w:rsidP="002E4035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br w:type="page"/>
      </w:r>
    </w:p>
    <w:p w14:paraId="3F86E4DE" w14:textId="77777777" w:rsidR="002E4035" w:rsidRPr="002E4035" w:rsidRDefault="002E4035" w:rsidP="002E4035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lastRenderedPageBreak/>
        <w:t>2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lmmunocompromising conditions and treatments include but are not limited to:</w:t>
      </w:r>
    </w:p>
    <w:p w14:paraId="3506E680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Active treatment for solid tumor and hematologic malignancies.</w:t>
      </w:r>
    </w:p>
    <w:p w14:paraId="64C58BC6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Receipt of solid-organ transplant and taking immunosuppressive therapy.</w:t>
      </w:r>
    </w:p>
    <w:p w14:paraId="09900B84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Receipt of CAR-T-cell therapy or hematopoietic cell transplant (HCT) (within 2 years of transplantation or taking immunosuppression therapy).</w:t>
      </w:r>
    </w:p>
    <w:p w14:paraId="76167F99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Moderate or severe primary immunodeficiency (e.g., DiGeorge syndrome, Wiskott-Aldrich syndrome).</w:t>
      </w:r>
    </w:p>
    <w:p w14:paraId="5829F6B5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Advanced or untreated HIV infection (people with HIV and CD4 cell counts &lt;200/mm</w:t>
      </w: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>3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>, history of an AIDS-defining illness without immune reconstitution, or clinical manifestations of symptomatic HIV).</w:t>
      </w:r>
    </w:p>
    <w:p w14:paraId="5CEA6DC5" w14:textId="77777777" w:rsidR="002E4035" w:rsidRPr="002E4035" w:rsidRDefault="002E4035" w:rsidP="002E4035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Active treatment with high-dose corticosteroids (i.e., ≥20 mg prednisone or equivalent per day when administered for ≥2 weeks), alkylating agents, antimetabolites, transplant-related immunosuppressive drugs, cancer chemotherapeutic agents classified as severely immunosuppressive, tumor necrosis factor (TNF) blockers, and other biologic agents that are immunosuppressive or immunomodulatory.</w:t>
      </w:r>
    </w:p>
    <w:p w14:paraId="28820D9D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2050FADB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 xml:space="preserve">3 </w:t>
      </w:r>
      <w:r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Current evidence suggests that children with medical complexity, with genetic, neurologic, or metabolic conditions, or with congenital heart disease can be at increased risk for severe illness from COVID-19. Children with obesity, diabetes, asthma or chronic lung disease, thalassaemia, sickle cell disease, or immunosuppression can also be at increased risk for severe illness from COVID19 (CDC 2021; NIH 2021; RCPCH 2021). </w:t>
      </w:r>
    </w:p>
    <w:p w14:paraId="5DB46D96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6DDCFF03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List of comorbidities for paediatrics: (If in doubt, please contact the paediatrician)</w:t>
      </w:r>
    </w:p>
    <w:p w14:paraId="52300907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Immunodeficiency:</w:t>
      </w:r>
    </w:p>
    <w:p w14:paraId="17D743F6" w14:textId="77777777" w:rsidR="002E4035" w:rsidRPr="002E4035" w:rsidRDefault="002E4035" w:rsidP="002E4035">
      <w:pPr>
        <w:pStyle w:val="ListParagraph"/>
        <w:numPr>
          <w:ilvl w:val="2"/>
          <w:numId w:val="39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hild on immunosuppressive drugs;</w:t>
      </w:r>
    </w:p>
    <w:p w14:paraId="3856F5DB" w14:textId="77777777" w:rsidR="002E4035" w:rsidRPr="002E4035" w:rsidRDefault="002E4035" w:rsidP="002E4035">
      <w:pPr>
        <w:pStyle w:val="ListParagraph"/>
        <w:numPr>
          <w:ilvl w:val="2"/>
          <w:numId w:val="39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HIV with CD4 &lt;50 or had opportunistic infections over last 6 months;</w:t>
      </w:r>
    </w:p>
    <w:p w14:paraId="7B22A2F4" w14:textId="77777777" w:rsidR="002E4035" w:rsidRPr="002E4035" w:rsidRDefault="002E4035" w:rsidP="002E4035">
      <w:pPr>
        <w:pStyle w:val="ListParagraph"/>
        <w:numPr>
          <w:ilvl w:val="2"/>
          <w:numId w:val="39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rimary immunodeficiency (e.g., Severe combined immunodeficiency (SCID), Chronic granulomatous disease (CGD), Bruton's disease)</w:t>
      </w:r>
    </w:p>
    <w:p w14:paraId="7AD26705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hild with swallowing problem, impaired cough or airway clearance (e.g., Cerebral palsy)</w:t>
      </w:r>
    </w:p>
    <w:p w14:paraId="74C718BC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hildren who are life-dependent on long term ventilation (home oxygen therapy, BIPAP, CPAP, tracheostomy)</w:t>
      </w:r>
    </w:p>
    <w:p w14:paraId="150CD01F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Obese/syndromic child/genetic syndrome/delayed development with medically complex diseases</w:t>
      </w:r>
    </w:p>
    <w:p w14:paraId="2798F76D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Uncontrolled diabetes mellitus</w:t>
      </w:r>
    </w:p>
    <w:p w14:paraId="3258D2FC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lastRenderedPageBreak/>
        <w:t>Thalassemia with severe iron overload</w:t>
      </w:r>
    </w:p>
    <w:p w14:paraId="14A2E4D7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Post kidney transplant (first 3 months or on immunosuppressant)</w:t>
      </w:r>
    </w:p>
    <w:p w14:paraId="4831D709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ongenital heart disease (single ventricle pathology, cyanotic heart disease not operated, symptomatic heart failure)</w:t>
      </w:r>
    </w:p>
    <w:p w14:paraId="3B134053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Severe persistent bronchial asthma</w:t>
      </w:r>
    </w:p>
    <w:p w14:paraId="6C9771A3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Other chronic respiratory problems: repaired congenital thoracic abnormality</w:t>
      </w:r>
    </w:p>
    <w:p w14:paraId="08EF70FB" w14:textId="77777777" w:rsidR="002E4035" w:rsidRPr="002E4035" w:rsidRDefault="002E4035" w:rsidP="002E4035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ystic fibrosis, bronchopulmonary dysplasia, bronchiectasis, interstitial lung disease, bronchiolitis obliterans</w:t>
      </w:r>
    </w:p>
    <w:p w14:paraId="64CDFCE9" w14:textId="77777777" w:rsidR="002E4035" w:rsidRPr="002E4035" w:rsidRDefault="002E4035" w:rsidP="002E4035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lang w:val="en-US"/>
        </w:rPr>
        <w:t>Chronic gastroenterology problems: inflammatory bowel disease, child on home TPN, decompensated liver disease, active or relapsed autoimmune liver disease.</w:t>
      </w:r>
    </w:p>
    <w:p w14:paraId="4D6C6B88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53662808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u w:val="single"/>
          <w:lang w:val="en-US"/>
        </w:rPr>
      </w:pPr>
      <w:r w:rsidRPr="002E4035">
        <w:rPr>
          <w:rFonts w:ascii="Palatino Linotype" w:hAnsi="Palatino Linotype" w:cs="Times New Roman"/>
          <w:sz w:val="20"/>
          <w:szCs w:val="20"/>
          <w:u w:val="single"/>
          <w:lang w:val="en-US"/>
        </w:rPr>
        <w:t>Reference:</w:t>
      </w:r>
    </w:p>
    <w:p w14:paraId="111A9CC4" w14:textId="0D7E1FC1" w:rsidR="002E4035" w:rsidRPr="002E4035" w:rsidRDefault="00044E03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>
        <w:rPr>
          <w:rFonts w:ascii="Palatino Linotype" w:hAnsi="Palatino Linotype" w:cs="Times New Roman"/>
          <w:sz w:val="20"/>
          <w:szCs w:val="20"/>
          <w:lang w:val="en-US"/>
        </w:rPr>
        <w:t>Ministry of Health Malaysia.</w:t>
      </w:r>
      <w:r w:rsidR="002E4035"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2E4035" w:rsidRPr="00540C11">
        <w:rPr>
          <w:rFonts w:ascii="Palatino Linotype" w:hAnsi="Palatino Linotype" w:cs="Times New Roman"/>
          <w:sz w:val="20"/>
          <w:szCs w:val="20"/>
          <w:lang w:val="en-US"/>
        </w:rPr>
        <w:t>Annex 2:</w:t>
      </w:r>
      <w:r w:rsidR="002E4035"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Management of Suspected, Probable and Confirmed COVID-19 Case. </w:t>
      </w:r>
      <w:hyperlink r:id="rId9" w:history="1">
        <w:r w:rsidR="002E4035" w:rsidRPr="002E4035">
          <w:rPr>
            <w:rStyle w:val="Hyperlink"/>
            <w:rFonts w:ascii="Palatino Linotype" w:hAnsi="Palatino Linotype" w:cs="Times New Roman"/>
            <w:sz w:val="20"/>
            <w:szCs w:val="20"/>
            <w:lang w:val="en-US"/>
          </w:rPr>
          <w:t>https://covid-19.moh.gov.my/garis-panduan/garis-panduan-kkm/ANNEX-2-Management-of-Suspected-Probable-and-Confirmed-COVID19-05042022.pdf</w:t>
        </w:r>
      </w:hyperlink>
      <w:r w:rsidR="002E4035"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(</w:t>
      </w:r>
      <w:r>
        <w:rPr>
          <w:rFonts w:ascii="Palatino Linotype" w:hAnsi="Palatino Linotype" w:cs="Times New Roman"/>
          <w:sz w:val="20"/>
          <w:szCs w:val="20"/>
          <w:lang w:val="en-US"/>
        </w:rPr>
        <w:t>accessed on 28</w:t>
      </w:r>
      <w:r w:rsidR="002E4035"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 Feb 202</w:t>
      </w:r>
      <w:r>
        <w:rPr>
          <w:rFonts w:ascii="Palatino Linotype" w:hAnsi="Palatino Linotype" w:cs="Times New Roman"/>
          <w:sz w:val="20"/>
          <w:szCs w:val="20"/>
          <w:lang w:val="en-US"/>
        </w:rPr>
        <w:t>3</w:t>
      </w:r>
      <w:r w:rsidR="002E4035" w:rsidRPr="002E4035">
        <w:rPr>
          <w:rFonts w:ascii="Palatino Linotype" w:hAnsi="Palatino Linotype" w:cs="Times New Roman"/>
          <w:sz w:val="20"/>
          <w:szCs w:val="20"/>
          <w:lang w:val="en-US"/>
        </w:rPr>
        <w:t xml:space="preserve">) </w:t>
      </w:r>
    </w:p>
    <w:p w14:paraId="44FCC739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30739C24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5E39E106" w14:textId="77777777" w:rsidR="002E4035" w:rsidRPr="002E4035" w:rsidRDefault="002E4035" w:rsidP="002E4035">
      <w:pPr>
        <w:spacing w:after="0"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</w:p>
    <w:p w14:paraId="3576358D" w14:textId="12F14595" w:rsidR="002E4035" w:rsidRPr="002E4035" w:rsidRDefault="002E4035" w:rsidP="00A47FF3">
      <w:pPr>
        <w:rPr>
          <w:rFonts w:ascii="Palatino Linotype" w:hAnsi="Palatino Linotype" w:cs="Times New Roman"/>
          <w:b/>
          <w:caps/>
          <w:sz w:val="20"/>
          <w:szCs w:val="20"/>
        </w:rPr>
      </w:pPr>
    </w:p>
    <w:p w14:paraId="4D07130F" w14:textId="77777777" w:rsidR="002E4035" w:rsidRPr="002E4035" w:rsidRDefault="002E4035" w:rsidP="00A47FF3">
      <w:pPr>
        <w:rPr>
          <w:rFonts w:ascii="Palatino Linotype" w:hAnsi="Palatino Linotype" w:cs="Times New Roman"/>
          <w:caps/>
          <w:sz w:val="20"/>
          <w:szCs w:val="20"/>
          <w:u w:val="single"/>
        </w:rPr>
      </w:pPr>
    </w:p>
    <w:sectPr w:rsidR="002E4035" w:rsidRPr="002E403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E9AA2" w14:textId="77777777" w:rsidR="002935C4" w:rsidRDefault="002935C4" w:rsidP="001F4397">
      <w:pPr>
        <w:spacing w:after="0" w:line="240" w:lineRule="auto"/>
      </w:pPr>
      <w:r>
        <w:separator/>
      </w:r>
    </w:p>
  </w:endnote>
  <w:endnote w:type="continuationSeparator" w:id="0">
    <w:p w14:paraId="1A05D89B" w14:textId="77777777" w:rsidR="002935C4" w:rsidRDefault="002935C4" w:rsidP="001F4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6853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1AA09" w14:textId="582091AA" w:rsidR="001F4397" w:rsidRDefault="001F43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AF798F" w14:textId="77777777" w:rsidR="001F4397" w:rsidRDefault="001F43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13855" w14:textId="77777777" w:rsidR="002935C4" w:rsidRDefault="002935C4" w:rsidP="001F4397">
      <w:pPr>
        <w:spacing w:after="0" w:line="240" w:lineRule="auto"/>
      </w:pPr>
      <w:r>
        <w:separator/>
      </w:r>
    </w:p>
  </w:footnote>
  <w:footnote w:type="continuationSeparator" w:id="0">
    <w:p w14:paraId="337C4B75" w14:textId="77777777" w:rsidR="002935C4" w:rsidRDefault="002935C4" w:rsidP="001F4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101E"/>
    <w:multiLevelType w:val="hybridMultilevel"/>
    <w:tmpl w:val="407E6C9E"/>
    <w:lvl w:ilvl="0" w:tplc="4F58795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46422B"/>
    <w:multiLevelType w:val="hybridMultilevel"/>
    <w:tmpl w:val="74F0A3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55542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AEA7768"/>
    <w:multiLevelType w:val="hybridMultilevel"/>
    <w:tmpl w:val="EA8C96F4"/>
    <w:lvl w:ilvl="0" w:tplc="303AA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430E0"/>
    <w:multiLevelType w:val="hybridMultilevel"/>
    <w:tmpl w:val="D9DA122E"/>
    <w:lvl w:ilvl="0" w:tplc="4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80BF9"/>
    <w:multiLevelType w:val="hybridMultilevel"/>
    <w:tmpl w:val="195E828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75535"/>
    <w:multiLevelType w:val="hybridMultilevel"/>
    <w:tmpl w:val="87DC717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B5CA4"/>
    <w:multiLevelType w:val="hybridMultilevel"/>
    <w:tmpl w:val="55FE5390"/>
    <w:lvl w:ilvl="0" w:tplc="19DEC940">
      <w:start w:val="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4326E"/>
    <w:multiLevelType w:val="hybridMultilevel"/>
    <w:tmpl w:val="52667550"/>
    <w:lvl w:ilvl="0" w:tplc="58FC31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472A1"/>
    <w:multiLevelType w:val="hybridMultilevel"/>
    <w:tmpl w:val="A91C30EE"/>
    <w:lvl w:ilvl="0" w:tplc="83AE3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DEA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3CD3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645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587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947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20F8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B61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FA0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0F471CB"/>
    <w:multiLevelType w:val="hybridMultilevel"/>
    <w:tmpl w:val="86003CBC"/>
    <w:lvl w:ilvl="0" w:tplc="88D61E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70B98"/>
    <w:multiLevelType w:val="hybridMultilevel"/>
    <w:tmpl w:val="EC2C1912"/>
    <w:lvl w:ilvl="0" w:tplc="4F84E9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120E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4C77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20E0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3C3A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7A5C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44CC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5AFA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826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B36B38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2754740F"/>
    <w:multiLevelType w:val="hybridMultilevel"/>
    <w:tmpl w:val="15A4B3B6"/>
    <w:lvl w:ilvl="0" w:tplc="4409000F">
      <w:start w:val="1"/>
      <w:numFmt w:val="decimal"/>
      <w:lvlText w:val="%1."/>
      <w:lvlJc w:val="left"/>
      <w:pPr>
        <w:ind w:left="502" w:hanging="360"/>
      </w:pPr>
    </w:lvl>
    <w:lvl w:ilvl="1" w:tplc="44090019" w:tentative="1">
      <w:start w:val="1"/>
      <w:numFmt w:val="lowerLetter"/>
      <w:lvlText w:val="%2."/>
      <w:lvlJc w:val="left"/>
      <w:pPr>
        <w:ind w:left="1222" w:hanging="360"/>
      </w:pPr>
    </w:lvl>
    <w:lvl w:ilvl="2" w:tplc="4409001B" w:tentative="1">
      <w:start w:val="1"/>
      <w:numFmt w:val="lowerRoman"/>
      <w:lvlText w:val="%3."/>
      <w:lvlJc w:val="right"/>
      <w:pPr>
        <w:ind w:left="1942" w:hanging="180"/>
      </w:pPr>
    </w:lvl>
    <w:lvl w:ilvl="3" w:tplc="4409000F" w:tentative="1">
      <w:start w:val="1"/>
      <w:numFmt w:val="decimal"/>
      <w:lvlText w:val="%4."/>
      <w:lvlJc w:val="left"/>
      <w:pPr>
        <w:ind w:left="2662" w:hanging="360"/>
      </w:pPr>
    </w:lvl>
    <w:lvl w:ilvl="4" w:tplc="44090019" w:tentative="1">
      <w:start w:val="1"/>
      <w:numFmt w:val="lowerLetter"/>
      <w:lvlText w:val="%5."/>
      <w:lvlJc w:val="left"/>
      <w:pPr>
        <w:ind w:left="3382" w:hanging="360"/>
      </w:pPr>
    </w:lvl>
    <w:lvl w:ilvl="5" w:tplc="4409001B" w:tentative="1">
      <w:start w:val="1"/>
      <w:numFmt w:val="lowerRoman"/>
      <w:lvlText w:val="%6."/>
      <w:lvlJc w:val="right"/>
      <w:pPr>
        <w:ind w:left="4102" w:hanging="180"/>
      </w:pPr>
    </w:lvl>
    <w:lvl w:ilvl="6" w:tplc="4409000F" w:tentative="1">
      <w:start w:val="1"/>
      <w:numFmt w:val="decimal"/>
      <w:lvlText w:val="%7."/>
      <w:lvlJc w:val="left"/>
      <w:pPr>
        <w:ind w:left="4822" w:hanging="360"/>
      </w:pPr>
    </w:lvl>
    <w:lvl w:ilvl="7" w:tplc="44090019" w:tentative="1">
      <w:start w:val="1"/>
      <w:numFmt w:val="lowerLetter"/>
      <w:lvlText w:val="%8."/>
      <w:lvlJc w:val="left"/>
      <w:pPr>
        <w:ind w:left="5542" w:hanging="360"/>
      </w:pPr>
    </w:lvl>
    <w:lvl w:ilvl="8" w:tplc="4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A9B3AFD"/>
    <w:multiLevelType w:val="hybridMultilevel"/>
    <w:tmpl w:val="8978436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D6965"/>
    <w:multiLevelType w:val="multilevel"/>
    <w:tmpl w:val="426810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0C8227C"/>
    <w:multiLevelType w:val="hybridMultilevel"/>
    <w:tmpl w:val="4F1078D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FC7CFC"/>
    <w:multiLevelType w:val="hybridMultilevel"/>
    <w:tmpl w:val="5F7ECF38"/>
    <w:lvl w:ilvl="0" w:tplc="3646A4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1ABA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2AEF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A18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3258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6053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78F1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389F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8E3D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4C697A"/>
    <w:multiLevelType w:val="hybridMultilevel"/>
    <w:tmpl w:val="5096FC60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1681843"/>
    <w:multiLevelType w:val="multilevel"/>
    <w:tmpl w:val="0EE0E7F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9815007"/>
    <w:multiLevelType w:val="hybridMultilevel"/>
    <w:tmpl w:val="DB18E41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38486B"/>
    <w:multiLevelType w:val="hybridMultilevel"/>
    <w:tmpl w:val="3B24532A"/>
    <w:lvl w:ilvl="0" w:tplc="299A409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D0B22B2"/>
    <w:multiLevelType w:val="hybridMultilevel"/>
    <w:tmpl w:val="964C6D3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128FC"/>
    <w:multiLevelType w:val="multilevel"/>
    <w:tmpl w:val="20D6F966"/>
    <w:lvl w:ilvl="0">
      <w:start w:val="1"/>
      <w:numFmt w:val="decimal"/>
      <w:pStyle w:val="EQ5D5LVASInstruction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42935592"/>
    <w:multiLevelType w:val="hybridMultilevel"/>
    <w:tmpl w:val="FB021D8A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7AA1261"/>
    <w:multiLevelType w:val="multilevel"/>
    <w:tmpl w:val="9A8461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86F0C0E"/>
    <w:multiLevelType w:val="hybridMultilevel"/>
    <w:tmpl w:val="39C808D8"/>
    <w:lvl w:ilvl="0" w:tplc="855A42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71152C"/>
    <w:multiLevelType w:val="hybridMultilevel"/>
    <w:tmpl w:val="E9E45CF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42F8A"/>
    <w:multiLevelType w:val="hybridMultilevel"/>
    <w:tmpl w:val="3EA22E8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98108A"/>
    <w:multiLevelType w:val="hybridMultilevel"/>
    <w:tmpl w:val="752E060A"/>
    <w:lvl w:ilvl="0" w:tplc="855A42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12D51"/>
    <w:multiLevelType w:val="hybridMultilevel"/>
    <w:tmpl w:val="9CDE8922"/>
    <w:lvl w:ilvl="0" w:tplc="E9A634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DC46B8"/>
    <w:multiLevelType w:val="hybridMultilevel"/>
    <w:tmpl w:val="AC026BC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443D67"/>
    <w:multiLevelType w:val="hybridMultilevel"/>
    <w:tmpl w:val="2208FCBC"/>
    <w:lvl w:ilvl="0" w:tplc="3538323A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C1234C3"/>
    <w:multiLevelType w:val="hybridMultilevel"/>
    <w:tmpl w:val="58AAFC0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476DC4"/>
    <w:multiLevelType w:val="hybridMultilevel"/>
    <w:tmpl w:val="A3580E4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E17712"/>
    <w:multiLevelType w:val="hybridMultilevel"/>
    <w:tmpl w:val="9084A9B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E579B8"/>
    <w:multiLevelType w:val="hybridMultilevel"/>
    <w:tmpl w:val="9D5407D2"/>
    <w:lvl w:ilvl="0" w:tplc="6F929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9A4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523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8637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A45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1EA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844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DE5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5CF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51152EC"/>
    <w:multiLevelType w:val="hybridMultilevel"/>
    <w:tmpl w:val="C1CAE58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270B23"/>
    <w:multiLevelType w:val="hybridMultilevel"/>
    <w:tmpl w:val="8A488C4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535EAC"/>
    <w:multiLevelType w:val="hybridMultilevel"/>
    <w:tmpl w:val="8140D23C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0339745">
    <w:abstractNumId w:val="10"/>
  </w:num>
  <w:num w:numId="2" w16cid:durableId="1384984482">
    <w:abstractNumId w:val="0"/>
  </w:num>
  <w:num w:numId="3" w16cid:durableId="2146583391">
    <w:abstractNumId w:val="21"/>
  </w:num>
  <w:num w:numId="4" w16cid:durableId="1896117892">
    <w:abstractNumId w:val="32"/>
  </w:num>
  <w:num w:numId="5" w16cid:durableId="1863978480">
    <w:abstractNumId w:val="31"/>
  </w:num>
  <w:num w:numId="6" w16cid:durableId="1955400100">
    <w:abstractNumId w:val="6"/>
  </w:num>
  <w:num w:numId="7" w16cid:durableId="1721709696">
    <w:abstractNumId w:val="38"/>
  </w:num>
  <w:num w:numId="8" w16cid:durableId="830295881">
    <w:abstractNumId w:val="9"/>
  </w:num>
  <w:num w:numId="9" w16cid:durableId="984508761">
    <w:abstractNumId w:val="17"/>
  </w:num>
  <w:num w:numId="10" w16cid:durableId="453443922">
    <w:abstractNumId w:val="36"/>
  </w:num>
  <w:num w:numId="11" w16cid:durableId="372927600">
    <w:abstractNumId w:val="11"/>
  </w:num>
  <w:num w:numId="12" w16cid:durableId="1595823448">
    <w:abstractNumId w:val="24"/>
  </w:num>
  <w:num w:numId="13" w16cid:durableId="1533835488">
    <w:abstractNumId w:val="35"/>
  </w:num>
  <w:num w:numId="14" w16cid:durableId="217668011">
    <w:abstractNumId w:val="16"/>
  </w:num>
  <w:num w:numId="15" w16cid:durableId="1686247938">
    <w:abstractNumId w:val="5"/>
  </w:num>
  <w:num w:numId="16" w16cid:durableId="1205868160">
    <w:abstractNumId w:val="2"/>
  </w:num>
  <w:num w:numId="17" w16cid:durableId="469785403">
    <w:abstractNumId w:val="37"/>
  </w:num>
  <w:num w:numId="18" w16cid:durableId="1884100782">
    <w:abstractNumId w:val="12"/>
  </w:num>
  <w:num w:numId="19" w16cid:durableId="692999516">
    <w:abstractNumId w:val="22"/>
  </w:num>
  <w:num w:numId="20" w16cid:durableId="190188264">
    <w:abstractNumId w:val="13"/>
  </w:num>
  <w:num w:numId="21" w16cid:durableId="1971593275">
    <w:abstractNumId w:val="8"/>
  </w:num>
  <w:num w:numId="22" w16cid:durableId="1516385331">
    <w:abstractNumId w:val="14"/>
  </w:num>
  <w:num w:numId="23" w16cid:durableId="263537943">
    <w:abstractNumId w:val="26"/>
  </w:num>
  <w:num w:numId="24" w16cid:durableId="1549225876">
    <w:abstractNumId w:val="29"/>
  </w:num>
  <w:num w:numId="25" w16cid:durableId="1566532042">
    <w:abstractNumId w:val="1"/>
  </w:num>
  <w:num w:numId="26" w16cid:durableId="1279025606">
    <w:abstractNumId w:val="39"/>
  </w:num>
  <w:num w:numId="27" w16cid:durableId="832718130">
    <w:abstractNumId w:val="7"/>
  </w:num>
  <w:num w:numId="28" w16cid:durableId="1403455428">
    <w:abstractNumId w:val="25"/>
  </w:num>
  <w:num w:numId="29" w16cid:durableId="1918203994">
    <w:abstractNumId w:val="19"/>
  </w:num>
  <w:num w:numId="30" w16cid:durableId="1526214636">
    <w:abstractNumId w:val="23"/>
  </w:num>
  <w:num w:numId="31" w16cid:durableId="682902762">
    <w:abstractNumId w:val="15"/>
  </w:num>
  <w:num w:numId="32" w16cid:durableId="1982152165">
    <w:abstractNumId w:val="30"/>
  </w:num>
  <w:num w:numId="33" w16cid:durableId="2085183589">
    <w:abstractNumId w:val="34"/>
  </w:num>
  <w:num w:numId="34" w16cid:durableId="182521166">
    <w:abstractNumId w:val="18"/>
  </w:num>
  <w:num w:numId="35" w16cid:durableId="539785730">
    <w:abstractNumId w:val="3"/>
  </w:num>
  <w:num w:numId="36" w16cid:durableId="1921524242">
    <w:abstractNumId w:val="27"/>
  </w:num>
  <w:num w:numId="37" w16cid:durableId="869998488">
    <w:abstractNumId w:val="20"/>
  </w:num>
  <w:num w:numId="38" w16cid:durableId="1274359643">
    <w:abstractNumId w:val="4"/>
  </w:num>
  <w:num w:numId="39" w16cid:durableId="1838226251">
    <w:abstractNumId w:val="28"/>
  </w:num>
  <w:num w:numId="40" w16cid:durableId="80854743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6E"/>
    <w:rsid w:val="00041086"/>
    <w:rsid w:val="00044E03"/>
    <w:rsid w:val="00062498"/>
    <w:rsid w:val="00066C63"/>
    <w:rsid w:val="000E076E"/>
    <w:rsid w:val="00190043"/>
    <w:rsid w:val="001B1D68"/>
    <w:rsid w:val="001F281D"/>
    <w:rsid w:val="001F4397"/>
    <w:rsid w:val="00285770"/>
    <w:rsid w:val="002935C4"/>
    <w:rsid w:val="002C0AE7"/>
    <w:rsid w:val="002E4035"/>
    <w:rsid w:val="00337ACD"/>
    <w:rsid w:val="003B2C38"/>
    <w:rsid w:val="004D65AC"/>
    <w:rsid w:val="00540C11"/>
    <w:rsid w:val="00574864"/>
    <w:rsid w:val="005E17FD"/>
    <w:rsid w:val="005E5F80"/>
    <w:rsid w:val="00620097"/>
    <w:rsid w:val="00634A6E"/>
    <w:rsid w:val="006E0620"/>
    <w:rsid w:val="007730F6"/>
    <w:rsid w:val="007B1325"/>
    <w:rsid w:val="00866C06"/>
    <w:rsid w:val="008D3A70"/>
    <w:rsid w:val="009161AF"/>
    <w:rsid w:val="00974868"/>
    <w:rsid w:val="00996F17"/>
    <w:rsid w:val="009A2F82"/>
    <w:rsid w:val="009E1ABC"/>
    <w:rsid w:val="00A47FF3"/>
    <w:rsid w:val="00AE6867"/>
    <w:rsid w:val="00B766ED"/>
    <w:rsid w:val="00BC198D"/>
    <w:rsid w:val="00BF6DE8"/>
    <w:rsid w:val="00C7129E"/>
    <w:rsid w:val="00CC2BDA"/>
    <w:rsid w:val="00CE5B2B"/>
    <w:rsid w:val="00ED2052"/>
    <w:rsid w:val="00EF6651"/>
    <w:rsid w:val="00FD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116B4"/>
  <w15:chartTrackingRefBased/>
  <w15:docId w15:val="{806C5A1F-2653-4A7D-A1F7-EF079367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E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A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C0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2C0A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C0AE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3bEsther">
    <w:name w:val="3bEsther"/>
    <w:basedOn w:val="Normal"/>
    <w:autoRedefine/>
    <w:qFormat/>
    <w:rsid w:val="002C0AE7"/>
    <w:pPr>
      <w:spacing w:after="60" w:line="312" w:lineRule="auto"/>
    </w:pPr>
    <w:rPr>
      <w:rFonts w:ascii="Arial" w:eastAsia="Times New Roman" w:hAnsi="Arial" w:cs="Arial"/>
      <w:sz w:val="24"/>
      <w:szCs w:val="20"/>
      <w:lang w:val="en-GB"/>
    </w:rPr>
  </w:style>
  <w:style w:type="paragraph" w:customStyle="1" w:styleId="EQ5D5LDimensionHeader">
    <w:name w:val="EQ5D5L Dimension Header"/>
    <w:basedOn w:val="Normal"/>
    <w:qFormat/>
    <w:rsid w:val="002C0AE7"/>
    <w:pPr>
      <w:spacing w:before="120" w:after="0" w:line="312" w:lineRule="auto"/>
      <w:jc w:val="both"/>
    </w:pPr>
    <w:rPr>
      <w:rFonts w:ascii="Arial" w:eastAsia="Times New Roman" w:hAnsi="Arial" w:cs="Arial"/>
      <w:b/>
      <w:szCs w:val="20"/>
      <w:lang w:val="en-GB"/>
    </w:rPr>
  </w:style>
  <w:style w:type="paragraph" w:customStyle="1" w:styleId="EQ5D5LCheckboxes">
    <w:name w:val="EQ5D5L Checkboxes"/>
    <w:basedOn w:val="Normal"/>
    <w:qFormat/>
    <w:rsid w:val="002C0AE7"/>
    <w:pPr>
      <w:spacing w:after="0" w:line="312" w:lineRule="auto"/>
      <w:jc w:val="both"/>
    </w:pPr>
    <w:rPr>
      <w:rFonts w:ascii="Arial" w:eastAsia="Times New Roman" w:hAnsi="Arial" w:cs="Arial"/>
      <w:sz w:val="28"/>
      <w:szCs w:val="20"/>
      <w:lang w:val="en-GB"/>
    </w:rPr>
  </w:style>
  <w:style w:type="paragraph" w:customStyle="1" w:styleId="2Esther">
    <w:name w:val="2Esther"/>
    <w:qFormat/>
    <w:rsid w:val="002C0AE7"/>
    <w:pPr>
      <w:spacing w:after="0" w:line="312" w:lineRule="auto"/>
    </w:pPr>
    <w:rPr>
      <w:rFonts w:ascii="Arial" w:eastAsia="Times New Roman" w:hAnsi="Arial" w:cs="Arial"/>
      <w:sz w:val="24"/>
      <w:szCs w:val="28"/>
      <w:lang w:val="en-GB" w:eastAsia="en-US"/>
    </w:rPr>
  </w:style>
  <w:style w:type="paragraph" w:customStyle="1" w:styleId="3aEsther">
    <w:name w:val="3aEsther"/>
    <w:basedOn w:val="EQ5D5LDimensionHeader"/>
    <w:autoRedefine/>
    <w:qFormat/>
    <w:rsid w:val="002C0AE7"/>
    <w:pPr>
      <w:jc w:val="left"/>
    </w:pPr>
    <w:rPr>
      <w:i/>
      <w:iCs/>
      <w:sz w:val="20"/>
      <w:lang w:val="en-US"/>
    </w:rPr>
  </w:style>
  <w:style w:type="paragraph" w:customStyle="1" w:styleId="4a">
    <w:name w:val="4a"/>
    <w:basedOn w:val="Normal"/>
    <w:autoRedefine/>
    <w:qFormat/>
    <w:rsid w:val="002C0AE7"/>
    <w:pPr>
      <w:spacing w:after="240" w:line="312" w:lineRule="auto"/>
      <w:ind w:left="66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table" w:customStyle="1" w:styleId="PlainTable11">
    <w:name w:val="Plain Table 11"/>
    <w:basedOn w:val="TableNormal"/>
    <w:next w:val="PlainTable1"/>
    <w:uiPriority w:val="41"/>
    <w:rsid w:val="002C0A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C0AE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C0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AE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AE7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C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AE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AE7"/>
    <w:rPr>
      <w:rFonts w:eastAsiaTheme="minorHAnsi"/>
      <w:lang w:eastAsia="en-US"/>
    </w:rPr>
  </w:style>
  <w:style w:type="paragraph" w:customStyle="1" w:styleId="EQ5D5LVASInstructions">
    <w:name w:val="EQ5D5L VAS Instructions"/>
    <w:basedOn w:val="Normal"/>
    <w:qFormat/>
    <w:rsid w:val="002C0AE7"/>
    <w:pPr>
      <w:numPr>
        <w:numId w:val="30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  <w:lang w:val="en-GB"/>
    </w:rPr>
  </w:style>
  <w:style w:type="paragraph" w:styleId="Revision">
    <w:name w:val="Revision"/>
    <w:hidden/>
    <w:uiPriority w:val="99"/>
    <w:semiHidden/>
    <w:rsid w:val="002C0AE7"/>
    <w:pPr>
      <w:spacing w:after="0" w:line="240" w:lineRule="auto"/>
    </w:pPr>
    <w:rPr>
      <w:rFonts w:eastAsiaTheme="minorHAnsi"/>
      <w:lang w:eastAsia="en-US"/>
    </w:rPr>
  </w:style>
  <w:style w:type="paragraph" w:customStyle="1" w:styleId="MDPI12title">
    <w:name w:val="MDPI_1.2_title"/>
    <w:next w:val="Normal"/>
    <w:qFormat/>
    <w:rsid w:val="001F439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2E40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65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vid-19.moh.gov.my/garis-panduan/garis-panduan-kkm/ANNEX-2E-CLINICAL-MANAGEMENT-OF-CONFIRMED-COVID-19-31052022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vid-19.moh.gov.my/garis-panduan/garis-panduan-kk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covid-19.moh.gov.my/garis-panduan/garis-panduan-kkm/ANNEX-2-Management-of-Suspected-Probable-and-Confirmed-COVID19-0504202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k Wen Ng</dc:creator>
  <cp:keywords/>
  <dc:description/>
  <cp:lastModifiedBy>Peter Tok</cp:lastModifiedBy>
  <cp:revision>3</cp:revision>
  <cp:lastPrinted>2023-03-16T02:55:00Z</cp:lastPrinted>
  <dcterms:created xsi:type="dcterms:W3CDTF">2023-04-17T02:53:00Z</dcterms:created>
  <dcterms:modified xsi:type="dcterms:W3CDTF">2023-04-17T02:54:00Z</dcterms:modified>
</cp:coreProperties>
</file>